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EAE56" w14:textId="6C2BCBD3" w:rsidR="009E21EB" w:rsidRDefault="00081215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bookmarkStart w:id="0" w:name="_GoBack"/>
      <w:bookmarkEnd w:id="0"/>
      <w:r w:rsidRPr="00081215">
        <w:rPr>
          <w:rFonts w:ascii="Tahoma" w:eastAsia="Times New Roman" w:hAnsi="Tahoma" w:cs="Tahoma"/>
          <w:color w:val="000000"/>
          <w:sz w:val="20"/>
          <w:szCs w:val="20"/>
        </w:rPr>
        <w:t>Req</w:t>
      </w:r>
      <w:r w:rsidR="00923F46">
        <w:rPr>
          <w:rFonts w:ascii="Tahoma" w:eastAsia="Times New Roman" w:hAnsi="Tahoma" w:cs="Tahoma"/>
          <w:color w:val="000000"/>
          <w:sz w:val="20"/>
          <w:szCs w:val="20"/>
        </w:rPr>
        <w:t xml:space="preserve">uester: </w:t>
      </w:r>
      <w:r w:rsidR="006D65D9">
        <w:rPr>
          <w:rFonts w:ascii="Tahoma" w:eastAsia="Times New Roman" w:hAnsi="Tahoma" w:cs="Tahoma"/>
          <w:color w:val="000000"/>
          <w:sz w:val="20"/>
          <w:szCs w:val="20"/>
        </w:rPr>
        <w:t>Mbabazi Kari</w:t>
      </w:r>
      <w:r w:rsidR="00CC0B28">
        <w:rPr>
          <w:rFonts w:ascii="Tahoma" w:eastAsia="Times New Roman" w:hAnsi="Tahoma" w:cs="Tahoma"/>
          <w:color w:val="000000"/>
          <w:sz w:val="20"/>
          <w:szCs w:val="20"/>
        </w:rPr>
        <w:t>i</w:t>
      </w:r>
      <w:r w:rsidR="006D65D9">
        <w:rPr>
          <w:rFonts w:ascii="Tahoma" w:eastAsia="Times New Roman" w:hAnsi="Tahoma" w:cs="Tahoma"/>
          <w:color w:val="000000"/>
          <w:sz w:val="20"/>
          <w:szCs w:val="20"/>
        </w:rPr>
        <w:t xml:space="preserve">sa </w:t>
      </w:r>
    </w:p>
    <w:p w14:paraId="673757C9" w14:textId="0F92F470" w:rsidR="007E5042" w:rsidRPr="00081215" w:rsidRDefault="007E5042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Tahoma" w:eastAsia="Times New Roman" w:hAnsi="Tahoma" w:cs="Tahoma"/>
          <w:color w:val="000000"/>
          <w:sz w:val="20"/>
          <w:szCs w:val="20"/>
        </w:rPr>
        <w:t xml:space="preserve">Aug 17 20 </w:t>
      </w:r>
    </w:p>
    <w:p w14:paraId="46731A1E" w14:textId="77777777" w:rsidR="00081215" w:rsidRDefault="00081215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 w:rsidRPr="00081215">
        <w:rPr>
          <w:rFonts w:ascii="Tahoma" w:eastAsia="Times New Roman" w:hAnsi="Tahoma" w:cs="Tahoma"/>
          <w:color w:val="000000"/>
          <w:sz w:val="20"/>
          <w:szCs w:val="20"/>
        </w:rPr>
        <w:t xml:space="preserve">Searched Performed by: Yolanda Strayhorn </w:t>
      </w:r>
    </w:p>
    <w:p w14:paraId="48BDDAEC" w14:textId="77777777" w:rsidR="000D24E4" w:rsidRDefault="000D24E4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 w:rsidRPr="000D24E4">
        <w:rPr>
          <w:rFonts w:ascii="Tahoma" w:eastAsia="Times New Roman" w:hAnsi="Tahoma" w:cs="Tahoma"/>
          <w:color w:val="000000"/>
          <w:sz w:val="20"/>
          <w:szCs w:val="20"/>
        </w:rPr>
        <w:t>We are interested in hyperglycemia/or DM caused by TB.</w:t>
      </w:r>
    </w:p>
    <w:p w14:paraId="36846A66" w14:textId="77777777" w:rsidR="008946D4" w:rsidRPr="008946D4" w:rsidRDefault="008946D4" w:rsidP="008946D4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 w:rsidRPr="008946D4">
        <w:rPr>
          <w:rFonts w:ascii="Tahoma" w:eastAsia="Times New Roman" w:hAnsi="Tahoma" w:cs="Tahoma"/>
          <w:color w:val="000000"/>
          <w:sz w:val="20"/>
          <w:szCs w:val="20"/>
        </w:rPr>
        <w:t>Search Topic:</w:t>
      </w:r>
    </w:p>
    <w:p w14:paraId="10F29CA8" w14:textId="77777777" w:rsidR="008946D4" w:rsidRPr="008946D4" w:rsidRDefault="008946D4" w:rsidP="008946D4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 w:rsidRPr="008946D4">
        <w:rPr>
          <w:rFonts w:ascii="Tahoma" w:eastAsia="Times New Roman" w:hAnsi="Tahoma" w:cs="Tahoma"/>
          <w:color w:val="000000"/>
          <w:sz w:val="20"/>
          <w:szCs w:val="20"/>
        </w:rPr>
        <w:t>Tuberculosis"[Mesh] OR "tuberculosis" AND "Hyperglycemia"[MESH] AND "diabetes" ; ( "tuberculosis" AND ( hyperglycemia OR diabetes ) ) AND ( ( AND ( tuberculosis ) ) OR ( diabetes AND mellitus ) AND ( LIMIT-TO ( DOCTYPE , "</w:t>
      </w:r>
      <w:proofErr w:type="spellStart"/>
      <w:r w:rsidRPr="008946D4">
        <w:rPr>
          <w:rFonts w:ascii="Tahoma" w:eastAsia="Times New Roman" w:hAnsi="Tahoma" w:cs="Tahoma"/>
          <w:color w:val="000000"/>
          <w:sz w:val="20"/>
          <w:szCs w:val="20"/>
        </w:rPr>
        <w:t>ar</w:t>
      </w:r>
      <w:proofErr w:type="spellEnd"/>
      <w:r w:rsidRPr="008946D4">
        <w:rPr>
          <w:rFonts w:ascii="Tahoma" w:eastAsia="Times New Roman" w:hAnsi="Tahoma" w:cs="Tahoma"/>
          <w:color w:val="000000"/>
          <w:sz w:val="20"/>
          <w:szCs w:val="20"/>
        </w:rPr>
        <w:t xml:space="preserve">" ) ) AND ( LIMIT-TO ( LANGUAGE , "English" ) )   </w:t>
      </w:r>
    </w:p>
    <w:p w14:paraId="46708517" w14:textId="77777777" w:rsidR="000D24E4" w:rsidRDefault="000D24E4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Tahoma" w:eastAsia="Times New Roman" w:hAnsi="Tahoma" w:cs="Tahoma"/>
          <w:color w:val="000000"/>
          <w:sz w:val="20"/>
          <w:szCs w:val="20"/>
        </w:rPr>
        <w:t>R</w:t>
      </w:r>
      <w:r w:rsidRPr="000D24E4">
        <w:rPr>
          <w:rFonts w:ascii="Tahoma" w:eastAsia="Times New Roman" w:hAnsi="Tahoma" w:cs="Tahoma"/>
          <w:color w:val="000000"/>
          <w:sz w:val="20"/>
          <w:szCs w:val="20"/>
        </w:rPr>
        <w:t>un the updated search for the full time period (1960 – Dec 11</w:t>
      </w:r>
      <w:r w:rsidR="003B280C">
        <w:rPr>
          <w:rFonts w:ascii="Tahoma" w:eastAsia="Times New Roman" w:hAnsi="Tahoma" w:cs="Tahoma"/>
          <w:color w:val="000000"/>
          <w:sz w:val="20"/>
          <w:szCs w:val="20"/>
        </w:rPr>
        <w:t>,</w:t>
      </w:r>
      <w:r w:rsidRPr="000D24E4">
        <w:rPr>
          <w:rFonts w:ascii="Tahoma" w:eastAsia="Times New Roman" w:hAnsi="Tahoma" w:cs="Tahoma"/>
          <w:color w:val="000000"/>
          <w:sz w:val="20"/>
          <w:szCs w:val="20"/>
        </w:rPr>
        <w:t xml:space="preserve"> 2019) that would be great.</w:t>
      </w:r>
    </w:p>
    <w:p w14:paraId="65AE95B3" w14:textId="77777777" w:rsidR="00F60122" w:rsidRDefault="006D65D9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Tahoma" w:eastAsia="Times New Roman" w:hAnsi="Tahoma" w:cs="Tahoma"/>
          <w:color w:val="000000"/>
          <w:sz w:val="20"/>
          <w:szCs w:val="20"/>
        </w:rPr>
        <w:t xml:space="preserve">Document </w:t>
      </w:r>
      <w:r w:rsidR="00CC0B28">
        <w:rPr>
          <w:rFonts w:ascii="Tahoma" w:eastAsia="Times New Roman" w:hAnsi="Tahoma" w:cs="Tahoma"/>
          <w:color w:val="000000"/>
          <w:sz w:val="20"/>
          <w:szCs w:val="20"/>
        </w:rPr>
        <w:t xml:space="preserve"> type </w:t>
      </w:r>
      <w:r>
        <w:rPr>
          <w:rFonts w:ascii="Tahoma" w:eastAsia="Times New Roman" w:hAnsi="Tahoma" w:cs="Tahoma"/>
          <w:color w:val="000000"/>
          <w:sz w:val="20"/>
          <w:szCs w:val="20"/>
        </w:rPr>
        <w:t xml:space="preserve">– AR </w:t>
      </w:r>
      <w:r w:rsidR="000D24E4">
        <w:rPr>
          <w:rFonts w:ascii="Tahoma" w:eastAsia="Times New Roman" w:hAnsi="Tahoma" w:cs="Tahoma"/>
          <w:color w:val="000000"/>
          <w:sz w:val="20"/>
          <w:szCs w:val="20"/>
        </w:rPr>
        <w:t xml:space="preserve">– Scopus </w:t>
      </w:r>
    </w:p>
    <w:p w14:paraId="75B1E5C4" w14:textId="77777777" w:rsidR="003F7E17" w:rsidRDefault="003F7E17" w:rsidP="00081215">
      <w:pPr>
        <w:spacing w:before="90"/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Helvetica" w:hAnsi="Helvetica" w:cs="Helvetica"/>
          <w:color w:val="0A0905"/>
          <w:sz w:val="18"/>
          <w:szCs w:val="18"/>
          <w:lang w:val="en"/>
        </w:rPr>
        <w:t xml:space="preserve">Mbabazi Kariisa </w:t>
      </w:r>
      <w:r w:rsidR="000D24E4">
        <w:rPr>
          <w:rFonts w:ascii="Helvetica" w:hAnsi="Helvetica" w:cs="Helvetica"/>
          <w:color w:val="0A0905"/>
          <w:sz w:val="18"/>
          <w:szCs w:val="18"/>
          <w:lang w:val="en"/>
        </w:rPr>
        <w:t>121</w:t>
      </w:r>
      <w:r w:rsidR="008946D4">
        <w:rPr>
          <w:rFonts w:ascii="Helvetica" w:hAnsi="Helvetica" w:cs="Helvetica"/>
          <w:color w:val="0A0905"/>
          <w:sz w:val="18"/>
          <w:szCs w:val="18"/>
          <w:lang w:val="en"/>
        </w:rPr>
        <w:t>9</w:t>
      </w:r>
      <w:r w:rsidR="000D24E4">
        <w:rPr>
          <w:rFonts w:ascii="Helvetica" w:hAnsi="Helvetica" w:cs="Helvetica"/>
          <w:color w:val="0A0905"/>
          <w:sz w:val="18"/>
          <w:szCs w:val="18"/>
          <w:lang w:val="en"/>
        </w:rPr>
        <w:t>19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106"/>
        <w:gridCol w:w="5113"/>
        <w:gridCol w:w="1081"/>
        <w:gridCol w:w="965"/>
      </w:tblGrid>
      <w:tr w:rsidR="006D4EF8" w:rsidRPr="00E57270" w14:paraId="6BC442E2" w14:textId="77777777" w:rsidTr="00311F4F">
        <w:trPr>
          <w:trHeight w:val="575"/>
        </w:trPr>
        <w:tc>
          <w:tcPr>
            <w:tcW w:w="2106" w:type="dxa"/>
          </w:tcPr>
          <w:p w14:paraId="44C88611" w14:textId="77777777" w:rsidR="000E2647" w:rsidRPr="003E28C6" w:rsidRDefault="00D02319">
            <w:pPr>
              <w:rPr>
                <w:rFonts w:eastAsia="Times New Roman" w:cs="Tahoma"/>
                <w:b/>
                <w:color w:val="000000"/>
                <w:sz w:val="18"/>
                <w:szCs w:val="18"/>
              </w:rPr>
            </w:pPr>
            <w:r w:rsidRPr="00CB6B18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  </w:t>
            </w:r>
            <w:r w:rsidR="000E2647" w:rsidRPr="003E28C6">
              <w:rPr>
                <w:rFonts w:eastAsia="Times New Roman" w:cs="Tahoma"/>
                <w:b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5113" w:type="dxa"/>
          </w:tcPr>
          <w:p w14:paraId="5BCC0960" w14:textId="77777777" w:rsidR="000E2647" w:rsidRPr="003E28C6" w:rsidRDefault="000E2647">
            <w:pPr>
              <w:rPr>
                <w:rFonts w:eastAsia="Times New Roman" w:cs="Tahoma"/>
                <w:b/>
                <w:color w:val="000000"/>
                <w:sz w:val="18"/>
                <w:szCs w:val="18"/>
              </w:rPr>
            </w:pPr>
            <w:r w:rsidRPr="003E28C6">
              <w:rPr>
                <w:rFonts w:eastAsia="Times New Roman" w:cs="Tahoma"/>
                <w:b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1081" w:type="dxa"/>
          </w:tcPr>
          <w:p w14:paraId="3D90817D" w14:textId="77777777" w:rsidR="000E2647" w:rsidRPr="003E28C6" w:rsidRDefault="000E2647">
            <w:pPr>
              <w:rPr>
                <w:rFonts w:eastAsia="Times New Roman" w:cs="Tahoma"/>
                <w:b/>
                <w:color w:val="000000"/>
                <w:sz w:val="18"/>
                <w:szCs w:val="18"/>
              </w:rPr>
            </w:pPr>
            <w:r w:rsidRPr="003E28C6">
              <w:rPr>
                <w:rFonts w:eastAsia="Times New Roman" w:cs="Tahoma"/>
                <w:b/>
                <w:color w:val="000000"/>
                <w:sz w:val="18"/>
                <w:szCs w:val="18"/>
              </w:rPr>
              <w:t>Run Date</w:t>
            </w:r>
          </w:p>
        </w:tc>
        <w:tc>
          <w:tcPr>
            <w:tcW w:w="965" w:type="dxa"/>
          </w:tcPr>
          <w:p w14:paraId="6BC47B8A" w14:textId="77777777" w:rsidR="000E2647" w:rsidRPr="003E28C6" w:rsidRDefault="000E2647">
            <w:pPr>
              <w:rPr>
                <w:rFonts w:eastAsia="Times New Roman" w:cs="Tahoma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ahoma"/>
                <w:b/>
                <w:color w:val="000000"/>
                <w:sz w:val="18"/>
                <w:szCs w:val="18"/>
              </w:rPr>
              <w:t>Records</w:t>
            </w:r>
          </w:p>
        </w:tc>
      </w:tr>
      <w:tr w:rsidR="00A65E27" w:rsidRPr="00E57270" w14:paraId="1F3F1958" w14:textId="77777777" w:rsidTr="00A65E27">
        <w:trPr>
          <w:trHeight w:val="1673"/>
        </w:trPr>
        <w:tc>
          <w:tcPr>
            <w:tcW w:w="2106" w:type="dxa"/>
          </w:tcPr>
          <w:p w14:paraId="6346CBB7" w14:textId="77777777" w:rsidR="00A65E27" w:rsidRPr="00FC5DFA" w:rsidRDefault="00A65E27" w:rsidP="00A65E27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Embase </w:t>
            </w:r>
          </w:p>
          <w:p w14:paraId="2E020FD0" w14:textId="77777777" w:rsidR="00A65E27" w:rsidRPr="00FC5DFA" w:rsidRDefault="00A65E27" w:rsidP="00A65E27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C5DF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OVID)</w:t>
            </w:r>
          </w:p>
          <w:p w14:paraId="20255A5C" w14:textId="77777777" w:rsidR="00A65E27" w:rsidRPr="00FC5DFA" w:rsidRDefault="00A65E27" w:rsidP="00A65E27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C5DF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947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5113" w:type="dxa"/>
          </w:tcPr>
          <w:p w14:paraId="54082CF3" w14:textId="77777777" w:rsidR="008946D4" w:rsidRPr="008946D4" w:rsidRDefault="008946D4" w:rsidP="008946D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8946D4">
              <w:rPr>
                <w:rFonts w:cstheme="minorHAnsi"/>
                <w:color w:val="0A0905"/>
                <w:sz w:val="16"/>
                <w:szCs w:val="16"/>
              </w:rPr>
              <w:t>Tuberculosis/ or ((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tubercul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>* or tuberculosis or tuberculous).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ab,ti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>.</w:t>
            </w:r>
          </w:p>
          <w:p w14:paraId="58B14296" w14:textId="77777777" w:rsidR="008946D4" w:rsidRPr="008946D4" w:rsidRDefault="008946D4" w:rsidP="008946D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8946D4">
              <w:rPr>
                <w:rFonts w:cstheme="minorHAnsi"/>
                <w:color w:val="0A0905"/>
                <w:sz w:val="16"/>
                <w:szCs w:val="16"/>
              </w:rPr>
              <w:t>AND</w:t>
            </w:r>
          </w:p>
          <w:p w14:paraId="23546C4E" w14:textId="77777777" w:rsidR="008946D4" w:rsidRPr="008946D4" w:rsidRDefault="008946D4" w:rsidP="008946D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hyperglycaemia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>/ OR  Diabetes Mellitus/ or (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hyperglycaemia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A0905"/>
                <w:sz w:val="16"/>
                <w:szCs w:val="16"/>
              </w:rPr>
              <w:t xml:space="preserve"> OR </w:t>
            </w:r>
            <w:r w:rsidRPr="008946D4">
              <w:rPr>
                <w:rFonts w:cstheme="minorHAnsi"/>
                <w:color w:val="0A0905"/>
                <w:sz w:val="16"/>
                <w:szCs w:val="16"/>
              </w:rPr>
              <w:t xml:space="preserve">hyperglycemia or diabetic* or diabetes or (diabetes adj2 mellitus) or (metabolic adj2 syndrome) or (insulin adj2 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resistan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>*)).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ab,ti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>.</w:t>
            </w:r>
          </w:p>
          <w:p w14:paraId="78CBB0D1" w14:textId="77777777" w:rsidR="008946D4" w:rsidRPr="008946D4" w:rsidRDefault="008946D4" w:rsidP="008946D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8946D4">
              <w:rPr>
                <w:rFonts w:cstheme="minorHAnsi"/>
                <w:color w:val="0A0905"/>
                <w:sz w:val="16"/>
                <w:szCs w:val="16"/>
              </w:rPr>
              <w:t>AND</w:t>
            </w:r>
          </w:p>
          <w:p w14:paraId="394B42E1" w14:textId="77777777" w:rsidR="0009114A" w:rsidRPr="00FC5DFA" w:rsidRDefault="008946D4" w:rsidP="008946D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8946D4">
              <w:rPr>
                <w:rFonts w:cstheme="minorHAnsi"/>
                <w:color w:val="0A0905"/>
                <w:sz w:val="16"/>
                <w:szCs w:val="16"/>
              </w:rPr>
              <w:t>limit  to (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english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 xml:space="preserve"> language and </w:t>
            </w:r>
            <w:proofErr w:type="spellStart"/>
            <w:r w:rsidRPr="008946D4">
              <w:rPr>
                <w:rFonts w:cstheme="minorHAnsi"/>
                <w:color w:val="0A0905"/>
                <w:sz w:val="16"/>
                <w:szCs w:val="16"/>
              </w:rPr>
              <w:t>yr</w:t>
            </w:r>
            <w:proofErr w:type="spellEnd"/>
            <w:r w:rsidRPr="008946D4">
              <w:rPr>
                <w:rFonts w:cstheme="minorHAnsi"/>
                <w:color w:val="0A0905"/>
                <w:sz w:val="16"/>
                <w:szCs w:val="16"/>
              </w:rPr>
              <w:t xml:space="preserve">="1960 -Current") </w:t>
            </w:r>
          </w:p>
        </w:tc>
        <w:tc>
          <w:tcPr>
            <w:tcW w:w="1081" w:type="dxa"/>
          </w:tcPr>
          <w:p w14:paraId="17517C72" w14:textId="77777777" w:rsidR="00A65E27" w:rsidRPr="00FC5DFA" w:rsidRDefault="000D24E4" w:rsidP="00A65E2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/</w:t>
            </w:r>
            <w:r w:rsidR="00871AD8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965" w:type="dxa"/>
          </w:tcPr>
          <w:p w14:paraId="2C1FD890" w14:textId="77777777" w:rsidR="00A65E27" w:rsidRDefault="006F0931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  <w:r w:rsidR="007F629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02</w:t>
            </w:r>
          </w:p>
          <w:p w14:paraId="5CC3DA29" w14:textId="77777777" w:rsidR="00A65E27" w:rsidRDefault="00A65E27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60954C88" w14:textId="4ED24B99" w:rsidR="00A65E27" w:rsidRPr="00A348B5" w:rsidRDefault="00A348B5" w:rsidP="00A348B5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  <w:r w:rsidR="00CC791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1</w:t>
            </w:r>
          </w:p>
          <w:p w14:paraId="5AA5DDFD" w14:textId="77777777" w:rsidR="00A65E27" w:rsidRPr="0097111D" w:rsidRDefault="00A65E27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duplicates </w:t>
            </w:r>
          </w:p>
          <w:p w14:paraId="284211EC" w14:textId="77777777" w:rsidR="00A65E27" w:rsidRPr="0097111D" w:rsidRDefault="00A65E27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09B64A81" w14:textId="75966FE4" w:rsidR="00A65E27" w:rsidRPr="0097111D" w:rsidRDefault="00A65E27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=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</w:t>
            </w:r>
            <w:r w:rsidR="00F77012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9</w:t>
            </w:r>
            <w:r w:rsidR="00F574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81</w:t>
            </w:r>
          </w:p>
          <w:p w14:paraId="3154DA15" w14:textId="77777777" w:rsidR="00A65E27" w:rsidRPr="008E4FA9" w:rsidRDefault="00A65E27" w:rsidP="00A65E27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niqu</w:t>
            </w: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 items</w:t>
            </w:r>
          </w:p>
        </w:tc>
      </w:tr>
      <w:tr w:rsidR="00A65E27" w:rsidRPr="008E4FA9" w14:paraId="56DED209" w14:textId="77777777" w:rsidTr="007F6299">
        <w:trPr>
          <w:trHeight w:val="1547"/>
        </w:trPr>
        <w:tc>
          <w:tcPr>
            <w:tcW w:w="2106" w:type="dxa"/>
          </w:tcPr>
          <w:p w14:paraId="52BC03E8" w14:textId="77777777" w:rsidR="00A65E27" w:rsidRPr="00FC5DFA" w:rsidRDefault="00A65E27" w:rsidP="007F6299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Global Health </w:t>
            </w:r>
          </w:p>
          <w:p w14:paraId="11EECB4D" w14:textId="77777777" w:rsidR="00A65E27" w:rsidRPr="00FC5DFA" w:rsidRDefault="00A65E27" w:rsidP="007F6299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C5DF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OVID)</w:t>
            </w:r>
          </w:p>
          <w:p w14:paraId="10FA11A8" w14:textId="77777777" w:rsidR="00A65E27" w:rsidRPr="00FC5DFA" w:rsidRDefault="00A65E27" w:rsidP="007F6299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C5DF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947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5113" w:type="dxa"/>
          </w:tcPr>
          <w:p w14:paraId="648414D9" w14:textId="77777777" w:rsidR="000D24E4" w:rsidRPr="000D24E4" w:rsidRDefault="0009114A" w:rsidP="000D24E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>
              <w:rPr>
                <w:rFonts w:cstheme="minorHAnsi"/>
                <w:color w:val="0A0905"/>
                <w:sz w:val="16"/>
                <w:szCs w:val="16"/>
              </w:rPr>
              <w:t xml:space="preserve"> </w:t>
            </w:r>
            <w:bookmarkStart w:id="1" w:name="_Hlk27636086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Tuberculosis/ or ((</w:t>
            </w:r>
            <w:proofErr w:type="spellStart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tubercul</w:t>
            </w:r>
            <w:proofErr w:type="spellEnd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* or tuberculosis or tuberculous or tuberculosis) adj2 induced).</w:t>
            </w:r>
            <w:proofErr w:type="spellStart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ab,ti</w:t>
            </w:r>
            <w:proofErr w:type="spellEnd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.</w:t>
            </w:r>
          </w:p>
          <w:p w14:paraId="3A20B93A" w14:textId="77777777" w:rsidR="000D24E4" w:rsidRPr="000D24E4" w:rsidRDefault="000D24E4" w:rsidP="000D24E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0D24E4">
              <w:rPr>
                <w:rFonts w:cstheme="minorHAnsi"/>
                <w:color w:val="0A0905"/>
                <w:sz w:val="16"/>
                <w:szCs w:val="16"/>
              </w:rPr>
              <w:t>AND/OR</w:t>
            </w:r>
          </w:p>
          <w:p w14:paraId="146EAB3B" w14:textId="77777777" w:rsidR="000D24E4" w:rsidRPr="000D24E4" w:rsidRDefault="00E05013" w:rsidP="000D24E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hyperglycaemia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/ </w:t>
            </w:r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 xml:space="preserve"> or Diabetes Mellitus/ or (hyperglycemia or diabetic* or diabetes or (diabetes adj2 mellitus) or (metabolic adj2 syndrome) or (insulin adj2 </w:t>
            </w:r>
            <w:proofErr w:type="spellStart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resistan</w:t>
            </w:r>
            <w:proofErr w:type="spellEnd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*)).</w:t>
            </w:r>
            <w:proofErr w:type="spellStart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ab,ti</w:t>
            </w:r>
            <w:proofErr w:type="spellEnd"/>
            <w:r w:rsidR="000D24E4" w:rsidRPr="000D24E4">
              <w:rPr>
                <w:rFonts w:cstheme="minorHAnsi"/>
                <w:color w:val="0A0905"/>
                <w:sz w:val="16"/>
                <w:szCs w:val="16"/>
              </w:rPr>
              <w:t>.</w:t>
            </w:r>
          </w:p>
          <w:p w14:paraId="74ABC302" w14:textId="77777777" w:rsidR="0009114A" w:rsidRPr="00FC5DFA" w:rsidRDefault="000D24E4" w:rsidP="000D24E4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0D24E4">
              <w:rPr>
                <w:rFonts w:cstheme="minorHAnsi"/>
                <w:color w:val="0A0905"/>
                <w:sz w:val="16"/>
                <w:szCs w:val="16"/>
              </w:rPr>
              <w:t>limit 5 to (</w:t>
            </w:r>
            <w:proofErr w:type="spellStart"/>
            <w:r w:rsidRPr="000D24E4">
              <w:rPr>
                <w:rFonts w:cstheme="minorHAnsi"/>
                <w:color w:val="0A0905"/>
                <w:sz w:val="16"/>
                <w:szCs w:val="16"/>
              </w:rPr>
              <w:t>english</w:t>
            </w:r>
            <w:proofErr w:type="spellEnd"/>
            <w:r w:rsidRPr="000D24E4">
              <w:rPr>
                <w:rFonts w:cstheme="minorHAnsi"/>
                <w:color w:val="0A0905"/>
                <w:sz w:val="16"/>
                <w:szCs w:val="16"/>
              </w:rPr>
              <w:t xml:space="preserve"> language and </w:t>
            </w:r>
            <w:proofErr w:type="spellStart"/>
            <w:r w:rsidRPr="000D24E4">
              <w:rPr>
                <w:rFonts w:cstheme="minorHAnsi"/>
                <w:color w:val="0A0905"/>
                <w:sz w:val="16"/>
                <w:szCs w:val="16"/>
              </w:rPr>
              <w:t>yr</w:t>
            </w:r>
            <w:proofErr w:type="spellEnd"/>
            <w:r w:rsidRPr="000D24E4">
              <w:rPr>
                <w:rFonts w:cstheme="minorHAnsi"/>
                <w:color w:val="0A0905"/>
                <w:sz w:val="16"/>
                <w:szCs w:val="16"/>
              </w:rPr>
              <w:t>="1960 -Current")</w:t>
            </w:r>
            <w:bookmarkEnd w:id="1"/>
          </w:p>
        </w:tc>
        <w:tc>
          <w:tcPr>
            <w:tcW w:w="1081" w:type="dxa"/>
          </w:tcPr>
          <w:p w14:paraId="7C6515FD" w14:textId="77777777" w:rsidR="00A65E27" w:rsidRPr="00FC5DFA" w:rsidRDefault="000D24E4" w:rsidP="007F6299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/</w:t>
            </w:r>
            <w:r w:rsidR="00871AD8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965" w:type="dxa"/>
          </w:tcPr>
          <w:p w14:paraId="4D098B43" w14:textId="77777777" w:rsidR="00A65E27" w:rsidRDefault="00C434CA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  <w:r w:rsidR="00333F28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516</w:t>
            </w:r>
          </w:p>
          <w:p w14:paraId="02306907" w14:textId="77777777" w:rsidR="00A65E27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1639E34C" w14:textId="00750732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  <w:r w:rsidR="00464B03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04</w:t>
            </w:r>
          </w:p>
          <w:p w14:paraId="45D1A577" w14:textId="77777777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duplicates </w:t>
            </w:r>
          </w:p>
          <w:p w14:paraId="16C5A252" w14:textId="77777777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36F0E055" w14:textId="3D1F1BE7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=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</w:t>
            </w:r>
            <w:r w:rsidR="00EC48C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312</w:t>
            </w:r>
          </w:p>
          <w:p w14:paraId="51DAEDBA" w14:textId="77777777" w:rsidR="00A65E27" w:rsidRPr="008E4FA9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niqu</w:t>
            </w: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 items</w:t>
            </w:r>
          </w:p>
        </w:tc>
      </w:tr>
      <w:tr w:rsidR="00A65E27" w:rsidRPr="008E4FA9" w14:paraId="383DDB9D" w14:textId="77777777" w:rsidTr="007F6299">
        <w:trPr>
          <w:trHeight w:val="1547"/>
        </w:trPr>
        <w:tc>
          <w:tcPr>
            <w:tcW w:w="2106" w:type="dxa"/>
          </w:tcPr>
          <w:p w14:paraId="3D2C7877" w14:textId="77777777" w:rsidR="00A65E27" w:rsidRDefault="00A65E27" w:rsidP="007F6299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PubMed </w:t>
            </w:r>
          </w:p>
          <w:p w14:paraId="6E1634DC" w14:textId="77777777" w:rsidR="00A65E27" w:rsidRPr="00FC5DFA" w:rsidRDefault="00A65E27" w:rsidP="007F6299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5113" w:type="dxa"/>
          </w:tcPr>
          <w:p w14:paraId="7F327439" w14:textId="77777777" w:rsidR="00941865" w:rsidRDefault="00A65E27" w:rsidP="00EB04AD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923F46">
              <w:rPr>
                <w:rFonts w:cstheme="minorHAnsi"/>
                <w:color w:val="0A0905"/>
                <w:sz w:val="16"/>
                <w:szCs w:val="16"/>
              </w:rPr>
              <w:t xml:space="preserve"> </w:t>
            </w:r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>((("hyperglycemia"[</w:t>
            </w:r>
            <w:proofErr w:type="spellStart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>MeSH</w:t>
            </w:r>
            <w:proofErr w:type="spellEnd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 xml:space="preserve"> Terms] OR "diabetes mellitus"[</w:t>
            </w:r>
            <w:proofErr w:type="spellStart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>MeSH</w:t>
            </w:r>
            <w:proofErr w:type="spellEnd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 xml:space="preserve"> Terms]) OR ((((hyperglycemia[Title/Abstract] OR diabetic[Title/Abstract] OR diabetics[Title/Abstract] OR diabetes[Title/Abstract]) OR diabetes mellitus[Title/Abstract]) OR metabolic syndrome[Title/Abstract]) OR insulin resistance[Title/Abstract])) AND ("tuberculosis"[</w:t>
            </w:r>
            <w:proofErr w:type="spellStart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>MeSH</w:t>
            </w:r>
            <w:proofErr w:type="spellEnd"/>
            <w:r w:rsidR="00941865" w:rsidRPr="00941865">
              <w:rPr>
                <w:rFonts w:cstheme="minorHAnsi"/>
                <w:color w:val="0A0905"/>
                <w:sz w:val="16"/>
                <w:szCs w:val="16"/>
              </w:rPr>
              <w:t xml:space="preserve"> Terms] OR (tuberculosis[Title/Abstract] OR tuberculous[Title/Abstract]))</w:t>
            </w:r>
          </w:p>
          <w:p w14:paraId="4C6CED16" w14:textId="77777777" w:rsidR="00941865" w:rsidRDefault="00941865" w:rsidP="00EB04AD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941865">
              <w:rPr>
                <w:rFonts w:cstheme="minorHAnsi"/>
                <w:color w:val="0A0905"/>
                <w:sz w:val="16"/>
                <w:szCs w:val="16"/>
              </w:rPr>
              <w:t xml:space="preserve"> AND </w:t>
            </w:r>
          </w:p>
          <w:p w14:paraId="5893DE9F" w14:textId="4DA19F66" w:rsidR="000C39C3" w:rsidRDefault="00941865" w:rsidP="00EB04AD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  <w:r w:rsidRPr="00941865">
              <w:rPr>
                <w:rFonts w:cstheme="minorHAnsi"/>
                <w:color w:val="0A0905"/>
                <w:sz w:val="16"/>
                <w:szCs w:val="16"/>
              </w:rPr>
              <w:t>("1960/01/01"[PDAT] : "2019/12/31"[PDAT])) AND "</w:t>
            </w:r>
            <w:proofErr w:type="spellStart"/>
            <w:r w:rsidRPr="00941865">
              <w:rPr>
                <w:rFonts w:cstheme="minorHAnsi"/>
                <w:color w:val="0A0905"/>
                <w:sz w:val="16"/>
                <w:szCs w:val="16"/>
              </w:rPr>
              <w:t>english</w:t>
            </w:r>
            <w:proofErr w:type="spellEnd"/>
            <w:r w:rsidRPr="00941865">
              <w:rPr>
                <w:rFonts w:cstheme="minorHAnsi"/>
                <w:color w:val="0A0905"/>
                <w:sz w:val="16"/>
                <w:szCs w:val="16"/>
              </w:rPr>
              <w:t>"[Language]</w:t>
            </w:r>
          </w:p>
          <w:p w14:paraId="3BD04EE1" w14:textId="77777777" w:rsidR="00A467F0" w:rsidRDefault="00A467F0" w:rsidP="0079254F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</w:p>
          <w:p w14:paraId="416EF4C4" w14:textId="77777777" w:rsidR="00A467F0" w:rsidRPr="00FC5DFA" w:rsidRDefault="00A467F0" w:rsidP="0079254F">
            <w:pPr>
              <w:spacing w:before="90"/>
              <w:rPr>
                <w:rFonts w:cstheme="minorHAnsi"/>
                <w:color w:val="0A0905"/>
                <w:sz w:val="16"/>
                <w:szCs w:val="16"/>
              </w:rPr>
            </w:pPr>
          </w:p>
        </w:tc>
        <w:tc>
          <w:tcPr>
            <w:tcW w:w="1081" w:type="dxa"/>
          </w:tcPr>
          <w:p w14:paraId="58B0D3AD" w14:textId="77777777" w:rsidR="00A65E27" w:rsidRPr="00FC5DFA" w:rsidRDefault="000D24E4" w:rsidP="007F6299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/</w:t>
            </w:r>
            <w:r w:rsidR="00C54AF4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19</w:t>
            </w:r>
          </w:p>
        </w:tc>
        <w:tc>
          <w:tcPr>
            <w:tcW w:w="965" w:type="dxa"/>
          </w:tcPr>
          <w:p w14:paraId="12B570D6" w14:textId="5ED24E3C" w:rsidR="00A65E27" w:rsidRDefault="00007F36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7</w:t>
            </w:r>
            <w:r w:rsidR="000D6AF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36</w:t>
            </w:r>
          </w:p>
          <w:p w14:paraId="55B6852D" w14:textId="77777777" w:rsidR="00A65E27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561FFB78" w14:textId="15069C9D" w:rsidR="00A65E27" w:rsidRPr="006E5942" w:rsidRDefault="006E5942" w:rsidP="006E5942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E5942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  <w:r w:rsidR="00C551B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188</w:t>
            </w:r>
          </w:p>
          <w:p w14:paraId="23FF088E" w14:textId="77777777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duplicates </w:t>
            </w:r>
          </w:p>
          <w:p w14:paraId="09F800E3" w14:textId="77777777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  <w:p w14:paraId="0A46BB04" w14:textId="6900E2C4" w:rsidR="00A65E27" w:rsidRPr="0097111D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=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</w:t>
            </w:r>
            <w:r w:rsidR="0087677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548</w:t>
            </w:r>
          </w:p>
          <w:p w14:paraId="568144EB" w14:textId="77777777" w:rsidR="00A65E27" w:rsidRPr="008E4FA9" w:rsidRDefault="00A65E27" w:rsidP="007F6299">
            <w:pPr>
              <w:tabs>
                <w:tab w:val="center" w:pos="734"/>
              </w:tabs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uniqu</w:t>
            </w:r>
            <w:r w:rsidRPr="0097111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 items</w:t>
            </w:r>
          </w:p>
        </w:tc>
      </w:tr>
      <w:tr w:rsidR="00A65E27" w:rsidRPr="005D2C37" w14:paraId="5E51201D" w14:textId="77777777" w:rsidTr="005A03A6">
        <w:trPr>
          <w:trHeight w:val="3023"/>
        </w:trPr>
        <w:tc>
          <w:tcPr>
            <w:tcW w:w="2106" w:type="dxa"/>
          </w:tcPr>
          <w:p w14:paraId="381EF39F" w14:textId="77777777" w:rsidR="00A65E27" w:rsidRPr="000B06F5" w:rsidRDefault="00A65E27" w:rsidP="00A65E2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 xml:space="preserve">Scopus </w:t>
            </w:r>
          </w:p>
          <w:p w14:paraId="1674EF95" w14:textId="77777777" w:rsidR="00A65E27" w:rsidRDefault="00C434CA" w:rsidP="00A65E2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66 - present</w:t>
            </w:r>
          </w:p>
          <w:p w14:paraId="1F17F249" w14:textId="77777777" w:rsidR="00A65E27" w:rsidRPr="005D2C37" w:rsidRDefault="00A65E27" w:rsidP="00A65E27">
            <w:pPr>
              <w:rPr>
                <w:rFonts w:cstheme="minorHAnsi"/>
                <w:sz w:val="16"/>
                <w:szCs w:val="16"/>
              </w:rPr>
            </w:pPr>
          </w:p>
          <w:p w14:paraId="74B6951C" w14:textId="77777777" w:rsidR="00A65E27" w:rsidRPr="005D2C37" w:rsidRDefault="00A65E27" w:rsidP="00A65E27">
            <w:pPr>
              <w:rPr>
                <w:rFonts w:cstheme="minorHAnsi"/>
                <w:sz w:val="16"/>
                <w:szCs w:val="16"/>
              </w:rPr>
            </w:pPr>
          </w:p>
          <w:p w14:paraId="1B835506" w14:textId="77777777" w:rsidR="00A65E27" w:rsidRPr="005D2C37" w:rsidRDefault="00A65E27" w:rsidP="00A65E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3" w:type="dxa"/>
          </w:tcPr>
          <w:p w14:paraId="186198C8" w14:textId="77777777" w:rsidR="00A65E27" w:rsidRPr="005D2C37" w:rsidRDefault="00A65E27" w:rsidP="00A65E27">
            <w:pPr>
              <w:rPr>
                <w:rFonts w:cstheme="minorHAnsi"/>
                <w:sz w:val="16"/>
                <w:szCs w:val="16"/>
              </w:rPr>
            </w:pPr>
          </w:p>
          <w:p w14:paraId="732EDCB6" w14:textId="62E1F6AE" w:rsidR="0090225A" w:rsidRDefault="00A65E27" w:rsidP="00A65E27">
            <w:pP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</w:pPr>
            <w: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t xml:space="preserve">(INDEXTERMS("Tuberculosis") OR  TITLE-ABS("tuberculosis") OR TITLE-ABS("tuberculous") </w:t>
            </w:r>
          </w:p>
          <w:p w14:paraId="67D62AD3" w14:textId="77777777" w:rsidR="00BC28D2" w:rsidRDefault="00BC28D2" w:rsidP="00A65E27">
            <w:pP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</w:pPr>
          </w:p>
          <w:p w14:paraId="1E35D279" w14:textId="77777777" w:rsidR="0090225A" w:rsidRDefault="00A65E27" w:rsidP="00A65E27">
            <w:pP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</w:pPr>
            <w: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t>AND</w:t>
            </w:r>
          </w:p>
          <w:p w14:paraId="11D81C10" w14:textId="71B9CB8F" w:rsidR="00A65E27" w:rsidRDefault="00C434CA" w:rsidP="00A65E27">
            <w:pP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</w:pPr>
            <w: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t xml:space="preserve"> </w:t>
            </w:r>
            <w:r w:rsidR="00A65E27"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br/>
              <w:t>(INDEXTERMS("Hyperglycemia") OR INDEXTERMS("Diabetes Mellitus") OR (TITLE-ABS("hyperglycemia") OR TITLE-ABS("diabetic*") OR TITLE-ABS("diabetes") OR (TITLE-ABS("diabetes") W/2 TITLE-ABS("mellitus")) OR (TITLE-ABS("metabolic") W/2 TITLE-ABS("syndrome")) OR (TITLE-ABS("insulin") W/2 TITLE-ABS("</w:t>
            </w:r>
            <w:proofErr w:type="spellStart"/>
            <w:r w:rsidR="00A65E27"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t>resistan</w:t>
            </w:r>
            <w:proofErr w:type="spellEnd"/>
            <w:r w:rsidR="00A65E27"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  <w:t>*"))))</w:t>
            </w:r>
          </w:p>
          <w:p w14:paraId="6F4B621C" w14:textId="671B1924" w:rsidR="00FC4037" w:rsidRDefault="00FC4037" w:rsidP="00A65E27">
            <w:pPr>
              <w:rPr>
                <w:rFonts w:ascii="Open Sans" w:hAnsi="Open Sans" w:cs="Helvetica"/>
                <w:color w:val="393939"/>
                <w:sz w:val="20"/>
                <w:szCs w:val="20"/>
                <w:lang w:val="en"/>
              </w:rPr>
            </w:pPr>
          </w:p>
          <w:p w14:paraId="2AB95CD1" w14:textId="1D16F059" w:rsidR="00C434CA" w:rsidRDefault="00871AD8" w:rsidP="00A65E27">
            <w:pPr>
              <w:rPr>
                <w:rFonts w:cstheme="minorHAnsi"/>
                <w:sz w:val="16"/>
                <w:szCs w:val="16"/>
              </w:rPr>
            </w:pPr>
            <w:r w:rsidRPr="00871AD8">
              <w:rPr>
                <w:rFonts w:cstheme="minorHAnsi"/>
                <w:sz w:val="16"/>
                <w:szCs w:val="16"/>
              </w:rPr>
              <w:t xml:space="preserve"> ( LIMIT-TO ( LANGUAGE ,  "English" ) )  </w:t>
            </w:r>
          </w:p>
          <w:p w14:paraId="242A90F3" w14:textId="48C9B145" w:rsidR="00C434CA" w:rsidRPr="005D2C37" w:rsidRDefault="004052DC" w:rsidP="00A65E2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ates </w:t>
            </w:r>
            <w:r w:rsidR="00C34385">
              <w:rPr>
                <w:rFonts w:cstheme="minorHAnsi"/>
                <w:sz w:val="16"/>
                <w:szCs w:val="16"/>
              </w:rPr>
              <w:t>01/01/1960 or 12/31/20</w:t>
            </w:r>
          </w:p>
        </w:tc>
        <w:tc>
          <w:tcPr>
            <w:tcW w:w="1081" w:type="dxa"/>
          </w:tcPr>
          <w:p w14:paraId="100777A6" w14:textId="77777777" w:rsidR="00A65E27" w:rsidRPr="005D2C37" w:rsidRDefault="000D24E4" w:rsidP="00A65E2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/</w:t>
            </w:r>
            <w:r w:rsidR="00871AD8">
              <w:rPr>
                <w:rFonts w:cstheme="minorHAnsi"/>
                <w:sz w:val="16"/>
                <w:szCs w:val="16"/>
              </w:rPr>
              <w:t>20</w:t>
            </w:r>
            <w:r>
              <w:rPr>
                <w:rFonts w:cstheme="minorHAnsi"/>
                <w:sz w:val="16"/>
                <w:szCs w:val="16"/>
              </w:rPr>
              <w:t>/19</w:t>
            </w:r>
          </w:p>
        </w:tc>
        <w:tc>
          <w:tcPr>
            <w:tcW w:w="965" w:type="dxa"/>
          </w:tcPr>
          <w:p w14:paraId="0985C5B8" w14:textId="77777777" w:rsidR="00A65E27" w:rsidRPr="0052674B" w:rsidRDefault="00A65E27" w:rsidP="00A65E27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BFECFF9" w14:textId="1E405A36" w:rsidR="00A65E27" w:rsidRDefault="004C2885" w:rsidP="00A65E2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5890</w:t>
            </w:r>
          </w:p>
          <w:p w14:paraId="297D8323" w14:textId="653A636A" w:rsidR="00E423D7" w:rsidRDefault="00871AD8" w:rsidP="00A65E2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-</w:t>
            </w:r>
            <w:r w:rsidR="0087677A">
              <w:rPr>
                <w:rFonts w:cstheme="minorHAnsi"/>
                <w:b/>
                <w:sz w:val="16"/>
                <w:szCs w:val="16"/>
              </w:rPr>
              <w:t>31</w:t>
            </w:r>
            <w:r w:rsidR="003A4BE9">
              <w:rPr>
                <w:rFonts w:cstheme="minorHAnsi"/>
                <w:b/>
                <w:sz w:val="16"/>
                <w:szCs w:val="16"/>
              </w:rPr>
              <w:t>75</w:t>
            </w:r>
          </w:p>
          <w:p w14:paraId="4F1C9CF9" w14:textId="77777777" w:rsidR="00A65E27" w:rsidRPr="0052674B" w:rsidRDefault="001725B6" w:rsidP="00A65E2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upl</w:t>
            </w:r>
            <w:r w:rsidR="00A65E27" w:rsidRPr="0052674B">
              <w:rPr>
                <w:rFonts w:cstheme="minorHAnsi"/>
                <w:b/>
                <w:sz w:val="16"/>
                <w:szCs w:val="16"/>
              </w:rPr>
              <w:t xml:space="preserve">icates </w:t>
            </w:r>
          </w:p>
          <w:p w14:paraId="17BECC55" w14:textId="77777777" w:rsidR="00A65E27" w:rsidRPr="00081215" w:rsidRDefault="00A65E27" w:rsidP="00A65E27">
            <w:pPr>
              <w:rPr>
                <w:rFonts w:cstheme="minorHAnsi"/>
                <w:sz w:val="16"/>
                <w:szCs w:val="16"/>
              </w:rPr>
            </w:pPr>
          </w:p>
          <w:p w14:paraId="0DB1A47C" w14:textId="4B2CFBD6" w:rsidR="00A65E27" w:rsidRPr="0052674B" w:rsidRDefault="00A65E27" w:rsidP="00A65E2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= </w:t>
            </w:r>
            <w:r w:rsidR="00A460B0">
              <w:rPr>
                <w:rFonts w:cstheme="minorHAnsi"/>
                <w:b/>
                <w:sz w:val="16"/>
                <w:szCs w:val="16"/>
              </w:rPr>
              <w:t>27</w:t>
            </w:r>
            <w:r w:rsidR="00DC7674">
              <w:rPr>
                <w:rFonts w:cstheme="minorHAnsi"/>
                <w:b/>
                <w:sz w:val="16"/>
                <w:szCs w:val="16"/>
              </w:rPr>
              <w:t>15</w:t>
            </w:r>
          </w:p>
          <w:p w14:paraId="72FFE716" w14:textId="77777777" w:rsidR="00A65E27" w:rsidRPr="005D2C37" w:rsidRDefault="00A65E27" w:rsidP="00A65E27">
            <w:pPr>
              <w:rPr>
                <w:rFonts w:cstheme="minorHAnsi"/>
                <w:sz w:val="16"/>
                <w:szCs w:val="16"/>
              </w:rPr>
            </w:pPr>
            <w:r w:rsidRPr="0052674B">
              <w:rPr>
                <w:rFonts w:cstheme="minorHAnsi"/>
                <w:b/>
                <w:sz w:val="16"/>
                <w:szCs w:val="16"/>
              </w:rPr>
              <w:t>unique items</w:t>
            </w:r>
          </w:p>
        </w:tc>
      </w:tr>
    </w:tbl>
    <w:p w14:paraId="6949F2BE" w14:textId="77777777" w:rsidR="00081215" w:rsidRDefault="00D02319" w:rsidP="005A6BDB">
      <w:pPr>
        <w:rPr>
          <w:rFonts w:ascii="Tahoma" w:eastAsia="Times New Roman" w:hAnsi="Tahoma" w:cs="Tahoma"/>
          <w:color w:val="000000"/>
          <w:sz w:val="16"/>
          <w:szCs w:val="16"/>
        </w:rPr>
      </w:pPr>
      <w:r>
        <w:rPr>
          <w:rFonts w:ascii="Tahoma" w:eastAsia="Times New Roman" w:hAnsi="Tahoma" w:cs="Tahoma"/>
          <w:color w:val="000000"/>
          <w:sz w:val="16"/>
          <w:szCs w:val="16"/>
        </w:rPr>
        <w:t xml:space="preserve">       </w:t>
      </w:r>
    </w:p>
    <w:p w14:paraId="54F246AD" w14:textId="77777777" w:rsidR="00081215" w:rsidRDefault="00081215" w:rsidP="005A6BDB">
      <w:pPr>
        <w:rPr>
          <w:rFonts w:ascii="Tahoma" w:eastAsia="Times New Roman" w:hAnsi="Tahoma" w:cs="Tahoma"/>
          <w:color w:val="000000"/>
          <w:sz w:val="16"/>
          <w:szCs w:val="16"/>
        </w:rPr>
      </w:pPr>
    </w:p>
    <w:p w14:paraId="6D8E4B03" w14:textId="77777777" w:rsidR="00081215" w:rsidRDefault="00081215" w:rsidP="005A6BDB">
      <w:pPr>
        <w:rPr>
          <w:rFonts w:ascii="Tahoma" w:eastAsia="Times New Roman" w:hAnsi="Tahoma" w:cs="Tahoma"/>
          <w:color w:val="000000"/>
          <w:sz w:val="16"/>
          <w:szCs w:val="16"/>
        </w:rPr>
      </w:pPr>
    </w:p>
    <w:p w14:paraId="06E0AF13" w14:textId="77777777" w:rsidR="005A6BDB" w:rsidRPr="00CB6B18" w:rsidRDefault="00D02319" w:rsidP="005A6BDB">
      <w:pPr>
        <w:rPr>
          <w:sz w:val="16"/>
          <w:szCs w:val="16"/>
        </w:rPr>
      </w:pPr>
      <w:r>
        <w:rPr>
          <w:rFonts w:ascii="Tahoma" w:eastAsia="Times New Roman" w:hAnsi="Tahoma" w:cs="Tahoma"/>
          <w:color w:val="000000"/>
          <w:sz w:val="16"/>
          <w:szCs w:val="16"/>
        </w:rPr>
        <w:t> </w:t>
      </w:r>
      <w:r w:rsidR="005A6BDB" w:rsidRPr="00CB6B18">
        <w:rPr>
          <w:sz w:val="16"/>
          <w:szCs w:val="16"/>
        </w:rPr>
        <w:t>Notes: Duplicates were identified using the Endnote automated "find duplicates" function with preference set to match on title, author and year</w:t>
      </w:r>
      <w:r w:rsidR="00785A86" w:rsidRPr="00CB6B18">
        <w:rPr>
          <w:sz w:val="16"/>
          <w:szCs w:val="16"/>
        </w:rPr>
        <w:t>, and removed from your Endnote library</w:t>
      </w:r>
      <w:r w:rsidR="005A6BDB" w:rsidRPr="00CB6B18">
        <w:rPr>
          <w:sz w:val="16"/>
          <w:szCs w:val="16"/>
        </w:rPr>
        <w:t>. There will likely be additional duplicates found that Endnote was unable to detect.</w:t>
      </w:r>
    </w:p>
    <w:p w14:paraId="74A91E7A" w14:textId="77777777" w:rsidR="00505AF9" w:rsidRDefault="00505AF9" w:rsidP="00780570">
      <w:pPr>
        <w:pStyle w:val="NoSpacing"/>
      </w:pPr>
    </w:p>
    <w:p w14:paraId="17031F77" w14:textId="77777777" w:rsidR="00505AF9" w:rsidRDefault="00505AF9" w:rsidP="00780570">
      <w:pPr>
        <w:pStyle w:val="NoSpacing"/>
      </w:pPr>
    </w:p>
    <w:p w14:paraId="6DDAD67E" w14:textId="77777777" w:rsidR="00505AF9" w:rsidRDefault="00505AF9" w:rsidP="00780570">
      <w:pPr>
        <w:pStyle w:val="NoSpacing"/>
      </w:pPr>
    </w:p>
    <w:p w14:paraId="7F639DCD" w14:textId="77777777" w:rsidR="00505AF9" w:rsidRDefault="00505AF9" w:rsidP="00780570">
      <w:pPr>
        <w:pStyle w:val="NoSpacing"/>
      </w:pPr>
    </w:p>
    <w:sectPr w:rsidR="00505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207C7"/>
    <w:multiLevelType w:val="hybridMultilevel"/>
    <w:tmpl w:val="99168462"/>
    <w:lvl w:ilvl="0" w:tplc="E314F1C4">
      <w:start w:val="1946"/>
      <w:numFmt w:val="bullet"/>
      <w:lvlText w:val="-"/>
      <w:lvlJc w:val="left"/>
      <w:pPr>
        <w:ind w:left="720" w:hanging="360"/>
      </w:pPr>
      <w:rPr>
        <w:rFonts w:ascii="Calibri" w:eastAsia="Times New Roman" w:hAnsi="Calibri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25808"/>
    <w:multiLevelType w:val="hybridMultilevel"/>
    <w:tmpl w:val="DBA4C230"/>
    <w:lvl w:ilvl="0" w:tplc="95B0E83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60BC4"/>
    <w:multiLevelType w:val="hybridMultilevel"/>
    <w:tmpl w:val="6C241292"/>
    <w:lvl w:ilvl="0" w:tplc="86387874">
      <w:start w:val="194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AD32F6"/>
    <w:multiLevelType w:val="multilevel"/>
    <w:tmpl w:val="9D08A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AB58D3"/>
    <w:multiLevelType w:val="hybridMultilevel"/>
    <w:tmpl w:val="4BE609CE"/>
    <w:lvl w:ilvl="0" w:tplc="35C8A382">
      <w:start w:val="180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F66D5"/>
    <w:multiLevelType w:val="multilevel"/>
    <w:tmpl w:val="A462F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6F0DC3"/>
    <w:multiLevelType w:val="hybridMultilevel"/>
    <w:tmpl w:val="5942B5AA"/>
    <w:lvl w:ilvl="0" w:tplc="DC7AB506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983678"/>
    <w:multiLevelType w:val="hybridMultilevel"/>
    <w:tmpl w:val="8C760316"/>
    <w:lvl w:ilvl="0" w:tplc="FDF8DFDC">
      <w:start w:val="1946"/>
      <w:numFmt w:val="bullet"/>
      <w:lvlText w:val="-"/>
      <w:lvlJc w:val="left"/>
      <w:pPr>
        <w:ind w:left="39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8" w15:restartNumberingAfterBreak="0">
    <w:nsid w:val="75312524"/>
    <w:multiLevelType w:val="hybridMultilevel"/>
    <w:tmpl w:val="A23076B4"/>
    <w:lvl w:ilvl="0" w:tplc="B012390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8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6115B"/>
    <w:rsid w:val="00003CAA"/>
    <w:rsid w:val="00006883"/>
    <w:rsid w:val="00007F36"/>
    <w:rsid w:val="00007FFA"/>
    <w:rsid w:val="0001688B"/>
    <w:rsid w:val="00017B6D"/>
    <w:rsid w:val="0002199A"/>
    <w:rsid w:val="00030546"/>
    <w:rsid w:val="00031C46"/>
    <w:rsid w:val="00034B7A"/>
    <w:rsid w:val="00037F35"/>
    <w:rsid w:val="000459FD"/>
    <w:rsid w:val="00054493"/>
    <w:rsid w:val="000621E8"/>
    <w:rsid w:val="000623CC"/>
    <w:rsid w:val="00064B8E"/>
    <w:rsid w:val="00065285"/>
    <w:rsid w:val="0006570E"/>
    <w:rsid w:val="000701DF"/>
    <w:rsid w:val="000718A2"/>
    <w:rsid w:val="00072626"/>
    <w:rsid w:val="00081215"/>
    <w:rsid w:val="00082D64"/>
    <w:rsid w:val="00090573"/>
    <w:rsid w:val="000909D5"/>
    <w:rsid w:val="0009114A"/>
    <w:rsid w:val="00092AD7"/>
    <w:rsid w:val="000934A9"/>
    <w:rsid w:val="00093A23"/>
    <w:rsid w:val="00094718"/>
    <w:rsid w:val="000A2DF0"/>
    <w:rsid w:val="000B06F5"/>
    <w:rsid w:val="000B148E"/>
    <w:rsid w:val="000B1888"/>
    <w:rsid w:val="000B33F4"/>
    <w:rsid w:val="000B6789"/>
    <w:rsid w:val="000C39C3"/>
    <w:rsid w:val="000C3D8B"/>
    <w:rsid w:val="000C57D1"/>
    <w:rsid w:val="000C59CE"/>
    <w:rsid w:val="000C5A93"/>
    <w:rsid w:val="000C7D7C"/>
    <w:rsid w:val="000D0802"/>
    <w:rsid w:val="000D24E4"/>
    <w:rsid w:val="000D58C2"/>
    <w:rsid w:val="000D6AFE"/>
    <w:rsid w:val="000D7A4B"/>
    <w:rsid w:val="000E2647"/>
    <w:rsid w:val="000E28A7"/>
    <w:rsid w:val="000E33B7"/>
    <w:rsid w:val="000F140A"/>
    <w:rsid w:val="000F1DA6"/>
    <w:rsid w:val="0010741C"/>
    <w:rsid w:val="00113BF0"/>
    <w:rsid w:val="00120E99"/>
    <w:rsid w:val="00127C8B"/>
    <w:rsid w:val="00137A84"/>
    <w:rsid w:val="00140642"/>
    <w:rsid w:val="00145336"/>
    <w:rsid w:val="00153B86"/>
    <w:rsid w:val="00154ED4"/>
    <w:rsid w:val="001557BA"/>
    <w:rsid w:val="00155FF9"/>
    <w:rsid w:val="001566A9"/>
    <w:rsid w:val="00165F2A"/>
    <w:rsid w:val="00167763"/>
    <w:rsid w:val="001725B6"/>
    <w:rsid w:val="0018505C"/>
    <w:rsid w:val="001917A8"/>
    <w:rsid w:val="001A1D4A"/>
    <w:rsid w:val="001A55FB"/>
    <w:rsid w:val="001A7675"/>
    <w:rsid w:val="001C0B64"/>
    <w:rsid w:val="001D287B"/>
    <w:rsid w:val="001D289F"/>
    <w:rsid w:val="001D3424"/>
    <w:rsid w:val="001D7933"/>
    <w:rsid w:val="001E3CDB"/>
    <w:rsid w:val="001E5024"/>
    <w:rsid w:val="001E7657"/>
    <w:rsid w:val="001F0387"/>
    <w:rsid w:val="001F1A6E"/>
    <w:rsid w:val="001F3923"/>
    <w:rsid w:val="001F430C"/>
    <w:rsid w:val="001F4EE7"/>
    <w:rsid w:val="001F62E7"/>
    <w:rsid w:val="001F6E28"/>
    <w:rsid w:val="00200259"/>
    <w:rsid w:val="002002EE"/>
    <w:rsid w:val="002047CD"/>
    <w:rsid w:val="00212A0F"/>
    <w:rsid w:val="0021348C"/>
    <w:rsid w:val="00214AB3"/>
    <w:rsid w:val="00222A9E"/>
    <w:rsid w:val="0023132C"/>
    <w:rsid w:val="00247053"/>
    <w:rsid w:val="002523EF"/>
    <w:rsid w:val="00261B9A"/>
    <w:rsid w:val="002658C1"/>
    <w:rsid w:val="00267B6B"/>
    <w:rsid w:val="0027043D"/>
    <w:rsid w:val="00275180"/>
    <w:rsid w:val="002755F5"/>
    <w:rsid w:val="00280376"/>
    <w:rsid w:val="002819A5"/>
    <w:rsid w:val="002832BA"/>
    <w:rsid w:val="002832E5"/>
    <w:rsid w:val="002847D5"/>
    <w:rsid w:val="002958AC"/>
    <w:rsid w:val="002A14CD"/>
    <w:rsid w:val="002A6CCD"/>
    <w:rsid w:val="002B0031"/>
    <w:rsid w:val="002B3992"/>
    <w:rsid w:val="002B5662"/>
    <w:rsid w:val="002C79F3"/>
    <w:rsid w:val="002D0E03"/>
    <w:rsid w:val="002E75A4"/>
    <w:rsid w:val="002F2E14"/>
    <w:rsid w:val="003009F7"/>
    <w:rsid w:val="00311852"/>
    <w:rsid w:val="00311D54"/>
    <w:rsid w:val="00311F4F"/>
    <w:rsid w:val="00317788"/>
    <w:rsid w:val="003219A1"/>
    <w:rsid w:val="00322BF1"/>
    <w:rsid w:val="00330FBB"/>
    <w:rsid w:val="00331138"/>
    <w:rsid w:val="003335A0"/>
    <w:rsid w:val="00333F28"/>
    <w:rsid w:val="003378C4"/>
    <w:rsid w:val="00341DFD"/>
    <w:rsid w:val="00342468"/>
    <w:rsid w:val="0034483F"/>
    <w:rsid w:val="003473ED"/>
    <w:rsid w:val="00347A6D"/>
    <w:rsid w:val="00357ABF"/>
    <w:rsid w:val="003600C9"/>
    <w:rsid w:val="00360A3C"/>
    <w:rsid w:val="00360CA1"/>
    <w:rsid w:val="00363C11"/>
    <w:rsid w:val="0036742F"/>
    <w:rsid w:val="00373D7C"/>
    <w:rsid w:val="003765A6"/>
    <w:rsid w:val="00383BCB"/>
    <w:rsid w:val="00384E17"/>
    <w:rsid w:val="00386B38"/>
    <w:rsid w:val="003870C5"/>
    <w:rsid w:val="0039327B"/>
    <w:rsid w:val="003937DF"/>
    <w:rsid w:val="003A2F7C"/>
    <w:rsid w:val="003A4BE9"/>
    <w:rsid w:val="003B280C"/>
    <w:rsid w:val="003B50B2"/>
    <w:rsid w:val="003B75FA"/>
    <w:rsid w:val="003C1ABF"/>
    <w:rsid w:val="003C2A91"/>
    <w:rsid w:val="003C4A97"/>
    <w:rsid w:val="003D0F29"/>
    <w:rsid w:val="003D1AF8"/>
    <w:rsid w:val="003D7032"/>
    <w:rsid w:val="003D7AB4"/>
    <w:rsid w:val="003E28C6"/>
    <w:rsid w:val="003F1B1B"/>
    <w:rsid w:val="003F7C05"/>
    <w:rsid w:val="003F7E17"/>
    <w:rsid w:val="00401198"/>
    <w:rsid w:val="004052DC"/>
    <w:rsid w:val="00412190"/>
    <w:rsid w:val="00412C2E"/>
    <w:rsid w:val="0041573C"/>
    <w:rsid w:val="0042111D"/>
    <w:rsid w:val="00421E92"/>
    <w:rsid w:val="0042316E"/>
    <w:rsid w:val="00424B37"/>
    <w:rsid w:val="004318C7"/>
    <w:rsid w:val="00433DE4"/>
    <w:rsid w:val="00435D79"/>
    <w:rsid w:val="004417D1"/>
    <w:rsid w:val="00450753"/>
    <w:rsid w:val="00450B45"/>
    <w:rsid w:val="0045244C"/>
    <w:rsid w:val="00460842"/>
    <w:rsid w:val="00460B20"/>
    <w:rsid w:val="00464B03"/>
    <w:rsid w:val="00464D94"/>
    <w:rsid w:val="00472EE1"/>
    <w:rsid w:val="00481DAF"/>
    <w:rsid w:val="00482451"/>
    <w:rsid w:val="00482C7A"/>
    <w:rsid w:val="00482EDD"/>
    <w:rsid w:val="00487B78"/>
    <w:rsid w:val="00490F70"/>
    <w:rsid w:val="004A6268"/>
    <w:rsid w:val="004A714B"/>
    <w:rsid w:val="004B1CB0"/>
    <w:rsid w:val="004B4026"/>
    <w:rsid w:val="004B7BDA"/>
    <w:rsid w:val="004C098E"/>
    <w:rsid w:val="004C2885"/>
    <w:rsid w:val="004C2C3E"/>
    <w:rsid w:val="004C5069"/>
    <w:rsid w:val="004C690C"/>
    <w:rsid w:val="004C7CD2"/>
    <w:rsid w:val="004E259F"/>
    <w:rsid w:val="004E4B81"/>
    <w:rsid w:val="004F27E8"/>
    <w:rsid w:val="0050357C"/>
    <w:rsid w:val="00505AF9"/>
    <w:rsid w:val="005066EB"/>
    <w:rsid w:val="00510D5C"/>
    <w:rsid w:val="0051382F"/>
    <w:rsid w:val="00521882"/>
    <w:rsid w:val="005254C6"/>
    <w:rsid w:val="0052674B"/>
    <w:rsid w:val="0054323F"/>
    <w:rsid w:val="00546021"/>
    <w:rsid w:val="00546A5B"/>
    <w:rsid w:val="00552688"/>
    <w:rsid w:val="0057035A"/>
    <w:rsid w:val="0057040B"/>
    <w:rsid w:val="00573940"/>
    <w:rsid w:val="005746DC"/>
    <w:rsid w:val="005801F5"/>
    <w:rsid w:val="0058049F"/>
    <w:rsid w:val="0058333A"/>
    <w:rsid w:val="00590FBA"/>
    <w:rsid w:val="00592AC1"/>
    <w:rsid w:val="00595B59"/>
    <w:rsid w:val="005A03A6"/>
    <w:rsid w:val="005A12EA"/>
    <w:rsid w:val="005A284A"/>
    <w:rsid w:val="005A536B"/>
    <w:rsid w:val="005A56BF"/>
    <w:rsid w:val="005A60F1"/>
    <w:rsid w:val="005A68ED"/>
    <w:rsid w:val="005A6BDB"/>
    <w:rsid w:val="005B4D73"/>
    <w:rsid w:val="005B52E8"/>
    <w:rsid w:val="005B78B6"/>
    <w:rsid w:val="005B7DBA"/>
    <w:rsid w:val="005C47D4"/>
    <w:rsid w:val="005C4825"/>
    <w:rsid w:val="005C5A42"/>
    <w:rsid w:val="005C69B1"/>
    <w:rsid w:val="005D1604"/>
    <w:rsid w:val="005D1EEE"/>
    <w:rsid w:val="005D2AF9"/>
    <w:rsid w:val="005D53C1"/>
    <w:rsid w:val="005E4DF8"/>
    <w:rsid w:val="005E6A71"/>
    <w:rsid w:val="005F06FD"/>
    <w:rsid w:val="005F4B99"/>
    <w:rsid w:val="005F5A07"/>
    <w:rsid w:val="005F66D4"/>
    <w:rsid w:val="005F7063"/>
    <w:rsid w:val="0060586D"/>
    <w:rsid w:val="00612045"/>
    <w:rsid w:val="00612FEB"/>
    <w:rsid w:val="00613175"/>
    <w:rsid w:val="00613C5B"/>
    <w:rsid w:val="00615AB0"/>
    <w:rsid w:val="00620EB7"/>
    <w:rsid w:val="00625AEE"/>
    <w:rsid w:val="00626494"/>
    <w:rsid w:val="00626863"/>
    <w:rsid w:val="00626E69"/>
    <w:rsid w:val="00627FC7"/>
    <w:rsid w:val="0063090C"/>
    <w:rsid w:val="006373FF"/>
    <w:rsid w:val="00637E3F"/>
    <w:rsid w:val="00644AAC"/>
    <w:rsid w:val="006469E0"/>
    <w:rsid w:val="006550D5"/>
    <w:rsid w:val="006578F5"/>
    <w:rsid w:val="00661C91"/>
    <w:rsid w:val="006657FA"/>
    <w:rsid w:val="0066792F"/>
    <w:rsid w:val="006774A5"/>
    <w:rsid w:val="0068327A"/>
    <w:rsid w:val="00683FED"/>
    <w:rsid w:val="00686496"/>
    <w:rsid w:val="006957F4"/>
    <w:rsid w:val="00695AB6"/>
    <w:rsid w:val="00696E75"/>
    <w:rsid w:val="0069752E"/>
    <w:rsid w:val="006A02DB"/>
    <w:rsid w:val="006A0B1E"/>
    <w:rsid w:val="006A24F6"/>
    <w:rsid w:val="006A730D"/>
    <w:rsid w:val="006B5770"/>
    <w:rsid w:val="006C0C10"/>
    <w:rsid w:val="006C2BD0"/>
    <w:rsid w:val="006C49D1"/>
    <w:rsid w:val="006C6126"/>
    <w:rsid w:val="006D01B4"/>
    <w:rsid w:val="006D371B"/>
    <w:rsid w:val="006D4EF8"/>
    <w:rsid w:val="006D6084"/>
    <w:rsid w:val="006D65D9"/>
    <w:rsid w:val="006E03D3"/>
    <w:rsid w:val="006E3147"/>
    <w:rsid w:val="006E3354"/>
    <w:rsid w:val="006E3B80"/>
    <w:rsid w:val="006E408B"/>
    <w:rsid w:val="006E5942"/>
    <w:rsid w:val="006F0931"/>
    <w:rsid w:val="006F217F"/>
    <w:rsid w:val="007002E0"/>
    <w:rsid w:val="00701329"/>
    <w:rsid w:val="00701336"/>
    <w:rsid w:val="00701352"/>
    <w:rsid w:val="00706E0C"/>
    <w:rsid w:val="00707FC4"/>
    <w:rsid w:val="00710B82"/>
    <w:rsid w:val="0071143B"/>
    <w:rsid w:val="007157B5"/>
    <w:rsid w:val="00716B6B"/>
    <w:rsid w:val="007178CA"/>
    <w:rsid w:val="00730DE3"/>
    <w:rsid w:val="00735379"/>
    <w:rsid w:val="00736B9C"/>
    <w:rsid w:val="00737657"/>
    <w:rsid w:val="0073780F"/>
    <w:rsid w:val="00743FAD"/>
    <w:rsid w:val="0074436C"/>
    <w:rsid w:val="00745345"/>
    <w:rsid w:val="00752B88"/>
    <w:rsid w:val="0075579F"/>
    <w:rsid w:val="0077364D"/>
    <w:rsid w:val="00774A6B"/>
    <w:rsid w:val="00774E23"/>
    <w:rsid w:val="00780570"/>
    <w:rsid w:val="007808C2"/>
    <w:rsid w:val="00780D51"/>
    <w:rsid w:val="007828B6"/>
    <w:rsid w:val="00785A86"/>
    <w:rsid w:val="0078618A"/>
    <w:rsid w:val="00787A63"/>
    <w:rsid w:val="0079254F"/>
    <w:rsid w:val="007928AE"/>
    <w:rsid w:val="007957A1"/>
    <w:rsid w:val="00795A94"/>
    <w:rsid w:val="007A0F8C"/>
    <w:rsid w:val="007A21CB"/>
    <w:rsid w:val="007B1426"/>
    <w:rsid w:val="007B649E"/>
    <w:rsid w:val="007C00B5"/>
    <w:rsid w:val="007C4123"/>
    <w:rsid w:val="007C6ABC"/>
    <w:rsid w:val="007C785A"/>
    <w:rsid w:val="007D0AE6"/>
    <w:rsid w:val="007D3C1E"/>
    <w:rsid w:val="007D3C9B"/>
    <w:rsid w:val="007D6BFD"/>
    <w:rsid w:val="007D7A23"/>
    <w:rsid w:val="007E0737"/>
    <w:rsid w:val="007E5042"/>
    <w:rsid w:val="007E5897"/>
    <w:rsid w:val="007E7358"/>
    <w:rsid w:val="007F17F1"/>
    <w:rsid w:val="007F1A08"/>
    <w:rsid w:val="007F6299"/>
    <w:rsid w:val="007F6B73"/>
    <w:rsid w:val="00800D07"/>
    <w:rsid w:val="008055CD"/>
    <w:rsid w:val="00806B32"/>
    <w:rsid w:val="00807F79"/>
    <w:rsid w:val="00811EDA"/>
    <w:rsid w:val="00814F89"/>
    <w:rsid w:val="00824CDA"/>
    <w:rsid w:val="00826034"/>
    <w:rsid w:val="00826A1A"/>
    <w:rsid w:val="00831065"/>
    <w:rsid w:val="00834F23"/>
    <w:rsid w:val="0085169F"/>
    <w:rsid w:val="00851E00"/>
    <w:rsid w:val="00852BF8"/>
    <w:rsid w:val="00854F56"/>
    <w:rsid w:val="008556B4"/>
    <w:rsid w:val="008634A7"/>
    <w:rsid w:val="00866BBE"/>
    <w:rsid w:val="008679AA"/>
    <w:rsid w:val="00871AD8"/>
    <w:rsid w:val="00872CBC"/>
    <w:rsid w:val="008763A9"/>
    <w:rsid w:val="0087677A"/>
    <w:rsid w:val="008816CC"/>
    <w:rsid w:val="008825A1"/>
    <w:rsid w:val="00890E7E"/>
    <w:rsid w:val="00893BA1"/>
    <w:rsid w:val="008946D4"/>
    <w:rsid w:val="00894D22"/>
    <w:rsid w:val="00896198"/>
    <w:rsid w:val="008971DF"/>
    <w:rsid w:val="008B7628"/>
    <w:rsid w:val="008C1426"/>
    <w:rsid w:val="008C7393"/>
    <w:rsid w:val="008D14DE"/>
    <w:rsid w:val="008D330B"/>
    <w:rsid w:val="008D5FE1"/>
    <w:rsid w:val="008E2EC6"/>
    <w:rsid w:val="008E4FA9"/>
    <w:rsid w:val="008E6387"/>
    <w:rsid w:val="008F1B8F"/>
    <w:rsid w:val="008F2751"/>
    <w:rsid w:val="008F7AFE"/>
    <w:rsid w:val="00900D4C"/>
    <w:rsid w:val="0090225A"/>
    <w:rsid w:val="009035FE"/>
    <w:rsid w:val="00903D66"/>
    <w:rsid w:val="009044F6"/>
    <w:rsid w:val="00907716"/>
    <w:rsid w:val="00912C1C"/>
    <w:rsid w:val="00923F46"/>
    <w:rsid w:val="00930F07"/>
    <w:rsid w:val="009318C1"/>
    <w:rsid w:val="00932F0F"/>
    <w:rsid w:val="00933B6B"/>
    <w:rsid w:val="0093523C"/>
    <w:rsid w:val="00936837"/>
    <w:rsid w:val="00937E2B"/>
    <w:rsid w:val="00941865"/>
    <w:rsid w:val="00951087"/>
    <w:rsid w:val="0095296B"/>
    <w:rsid w:val="00955E10"/>
    <w:rsid w:val="009572B0"/>
    <w:rsid w:val="009601CE"/>
    <w:rsid w:val="00964506"/>
    <w:rsid w:val="0097111D"/>
    <w:rsid w:val="009765F0"/>
    <w:rsid w:val="00977D87"/>
    <w:rsid w:val="00980D47"/>
    <w:rsid w:val="00987148"/>
    <w:rsid w:val="009877AE"/>
    <w:rsid w:val="00994162"/>
    <w:rsid w:val="009A5177"/>
    <w:rsid w:val="009B2A74"/>
    <w:rsid w:val="009B302E"/>
    <w:rsid w:val="009B3425"/>
    <w:rsid w:val="009B4278"/>
    <w:rsid w:val="009C1655"/>
    <w:rsid w:val="009C6CC6"/>
    <w:rsid w:val="009C7255"/>
    <w:rsid w:val="009C7403"/>
    <w:rsid w:val="009D4434"/>
    <w:rsid w:val="009E0641"/>
    <w:rsid w:val="009E21EB"/>
    <w:rsid w:val="009F0CB3"/>
    <w:rsid w:val="009F2564"/>
    <w:rsid w:val="00A001B6"/>
    <w:rsid w:val="00A018BF"/>
    <w:rsid w:val="00A01ACA"/>
    <w:rsid w:val="00A036B0"/>
    <w:rsid w:val="00A039E2"/>
    <w:rsid w:val="00A11000"/>
    <w:rsid w:val="00A11174"/>
    <w:rsid w:val="00A12538"/>
    <w:rsid w:val="00A135F3"/>
    <w:rsid w:val="00A21EA2"/>
    <w:rsid w:val="00A22B79"/>
    <w:rsid w:val="00A24279"/>
    <w:rsid w:val="00A300C0"/>
    <w:rsid w:val="00A302F4"/>
    <w:rsid w:val="00A30E4A"/>
    <w:rsid w:val="00A31347"/>
    <w:rsid w:val="00A348B5"/>
    <w:rsid w:val="00A3542E"/>
    <w:rsid w:val="00A377C2"/>
    <w:rsid w:val="00A4137A"/>
    <w:rsid w:val="00A46050"/>
    <w:rsid w:val="00A460B0"/>
    <w:rsid w:val="00A467F0"/>
    <w:rsid w:val="00A544E6"/>
    <w:rsid w:val="00A65C9A"/>
    <w:rsid w:val="00A65E27"/>
    <w:rsid w:val="00A66BE7"/>
    <w:rsid w:val="00A73C3E"/>
    <w:rsid w:val="00A74F1E"/>
    <w:rsid w:val="00A80F58"/>
    <w:rsid w:val="00A82ABC"/>
    <w:rsid w:val="00AA48E9"/>
    <w:rsid w:val="00AA5FD5"/>
    <w:rsid w:val="00AB1245"/>
    <w:rsid w:val="00AB31F0"/>
    <w:rsid w:val="00AC41E2"/>
    <w:rsid w:val="00AD17D2"/>
    <w:rsid w:val="00AD2EF3"/>
    <w:rsid w:val="00AE368B"/>
    <w:rsid w:val="00AE7C37"/>
    <w:rsid w:val="00AF516D"/>
    <w:rsid w:val="00B01970"/>
    <w:rsid w:val="00B042D2"/>
    <w:rsid w:val="00B04790"/>
    <w:rsid w:val="00B05966"/>
    <w:rsid w:val="00B11400"/>
    <w:rsid w:val="00B11DB9"/>
    <w:rsid w:val="00B12A65"/>
    <w:rsid w:val="00B13073"/>
    <w:rsid w:val="00B172DD"/>
    <w:rsid w:val="00B1733C"/>
    <w:rsid w:val="00B22CAE"/>
    <w:rsid w:val="00B45F0D"/>
    <w:rsid w:val="00B46738"/>
    <w:rsid w:val="00B552D3"/>
    <w:rsid w:val="00B55322"/>
    <w:rsid w:val="00B573DA"/>
    <w:rsid w:val="00B64C56"/>
    <w:rsid w:val="00B6622B"/>
    <w:rsid w:val="00B662CE"/>
    <w:rsid w:val="00B751FD"/>
    <w:rsid w:val="00B76347"/>
    <w:rsid w:val="00B80565"/>
    <w:rsid w:val="00B8646B"/>
    <w:rsid w:val="00B8789D"/>
    <w:rsid w:val="00B901C3"/>
    <w:rsid w:val="00B931B7"/>
    <w:rsid w:val="00B93A43"/>
    <w:rsid w:val="00B93F16"/>
    <w:rsid w:val="00BA2239"/>
    <w:rsid w:val="00BA549E"/>
    <w:rsid w:val="00BB653A"/>
    <w:rsid w:val="00BC0898"/>
    <w:rsid w:val="00BC28D2"/>
    <w:rsid w:val="00BC468F"/>
    <w:rsid w:val="00BC564F"/>
    <w:rsid w:val="00BC646B"/>
    <w:rsid w:val="00BD3EC1"/>
    <w:rsid w:val="00BD4427"/>
    <w:rsid w:val="00BE016B"/>
    <w:rsid w:val="00BE4DA6"/>
    <w:rsid w:val="00BE6B93"/>
    <w:rsid w:val="00BF716B"/>
    <w:rsid w:val="00C05330"/>
    <w:rsid w:val="00C071C3"/>
    <w:rsid w:val="00C14906"/>
    <w:rsid w:val="00C170FD"/>
    <w:rsid w:val="00C2442D"/>
    <w:rsid w:val="00C26F28"/>
    <w:rsid w:val="00C27BA8"/>
    <w:rsid w:val="00C33F4E"/>
    <w:rsid w:val="00C34385"/>
    <w:rsid w:val="00C3485A"/>
    <w:rsid w:val="00C434CA"/>
    <w:rsid w:val="00C50306"/>
    <w:rsid w:val="00C50455"/>
    <w:rsid w:val="00C543B8"/>
    <w:rsid w:val="00C54AF4"/>
    <w:rsid w:val="00C551BD"/>
    <w:rsid w:val="00C56191"/>
    <w:rsid w:val="00C602ED"/>
    <w:rsid w:val="00C7311F"/>
    <w:rsid w:val="00C81E4A"/>
    <w:rsid w:val="00C8798E"/>
    <w:rsid w:val="00C93BBB"/>
    <w:rsid w:val="00C973C3"/>
    <w:rsid w:val="00CA1EDE"/>
    <w:rsid w:val="00CA3447"/>
    <w:rsid w:val="00CA415E"/>
    <w:rsid w:val="00CA6B79"/>
    <w:rsid w:val="00CB1FE1"/>
    <w:rsid w:val="00CB6B18"/>
    <w:rsid w:val="00CB6CFA"/>
    <w:rsid w:val="00CB6D80"/>
    <w:rsid w:val="00CC0B28"/>
    <w:rsid w:val="00CC528F"/>
    <w:rsid w:val="00CC7919"/>
    <w:rsid w:val="00CD05D7"/>
    <w:rsid w:val="00CD216F"/>
    <w:rsid w:val="00CD58D1"/>
    <w:rsid w:val="00CE208A"/>
    <w:rsid w:val="00CE438E"/>
    <w:rsid w:val="00CE73E6"/>
    <w:rsid w:val="00CF2988"/>
    <w:rsid w:val="00CF3911"/>
    <w:rsid w:val="00CF52A6"/>
    <w:rsid w:val="00CF6370"/>
    <w:rsid w:val="00D00BFE"/>
    <w:rsid w:val="00D02319"/>
    <w:rsid w:val="00D0349D"/>
    <w:rsid w:val="00D107B9"/>
    <w:rsid w:val="00D13242"/>
    <w:rsid w:val="00D1344C"/>
    <w:rsid w:val="00D174EB"/>
    <w:rsid w:val="00D20250"/>
    <w:rsid w:val="00D22F06"/>
    <w:rsid w:val="00D26907"/>
    <w:rsid w:val="00D43357"/>
    <w:rsid w:val="00D47477"/>
    <w:rsid w:val="00D50B48"/>
    <w:rsid w:val="00D50C76"/>
    <w:rsid w:val="00D51DDA"/>
    <w:rsid w:val="00D53E02"/>
    <w:rsid w:val="00D57940"/>
    <w:rsid w:val="00D6000E"/>
    <w:rsid w:val="00D6453A"/>
    <w:rsid w:val="00D76B32"/>
    <w:rsid w:val="00D83888"/>
    <w:rsid w:val="00D8435B"/>
    <w:rsid w:val="00D86CA2"/>
    <w:rsid w:val="00D90678"/>
    <w:rsid w:val="00D91121"/>
    <w:rsid w:val="00D924BC"/>
    <w:rsid w:val="00D96BB6"/>
    <w:rsid w:val="00DA09B8"/>
    <w:rsid w:val="00DB1FCE"/>
    <w:rsid w:val="00DB56D1"/>
    <w:rsid w:val="00DC16B0"/>
    <w:rsid w:val="00DC2BF8"/>
    <w:rsid w:val="00DC7674"/>
    <w:rsid w:val="00DD2546"/>
    <w:rsid w:val="00DD2884"/>
    <w:rsid w:val="00DD40B3"/>
    <w:rsid w:val="00DD7041"/>
    <w:rsid w:val="00DD7FEE"/>
    <w:rsid w:val="00DE2324"/>
    <w:rsid w:val="00DE31F9"/>
    <w:rsid w:val="00DF377F"/>
    <w:rsid w:val="00E00C03"/>
    <w:rsid w:val="00E05013"/>
    <w:rsid w:val="00E0543C"/>
    <w:rsid w:val="00E0558D"/>
    <w:rsid w:val="00E05A01"/>
    <w:rsid w:val="00E05E42"/>
    <w:rsid w:val="00E06BD7"/>
    <w:rsid w:val="00E17F77"/>
    <w:rsid w:val="00E208F5"/>
    <w:rsid w:val="00E278C8"/>
    <w:rsid w:val="00E27DB3"/>
    <w:rsid w:val="00E311AE"/>
    <w:rsid w:val="00E32088"/>
    <w:rsid w:val="00E3479B"/>
    <w:rsid w:val="00E35D79"/>
    <w:rsid w:val="00E35F24"/>
    <w:rsid w:val="00E41503"/>
    <w:rsid w:val="00E423D7"/>
    <w:rsid w:val="00E44C73"/>
    <w:rsid w:val="00E470DD"/>
    <w:rsid w:val="00E47161"/>
    <w:rsid w:val="00E57270"/>
    <w:rsid w:val="00E6115B"/>
    <w:rsid w:val="00E621EC"/>
    <w:rsid w:val="00E6593A"/>
    <w:rsid w:val="00E72043"/>
    <w:rsid w:val="00E7347C"/>
    <w:rsid w:val="00E77B66"/>
    <w:rsid w:val="00E80972"/>
    <w:rsid w:val="00E84EC9"/>
    <w:rsid w:val="00E87674"/>
    <w:rsid w:val="00EA16CA"/>
    <w:rsid w:val="00EA437B"/>
    <w:rsid w:val="00EB04AD"/>
    <w:rsid w:val="00EB3CE9"/>
    <w:rsid w:val="00EB4F3F"/>
    <w:rsid w:val="00EB5B60"/>
    <w:rsid w:val="00EB77CB"/>
    <w:rsid w:val="00EC1CF2"/>
    <w:rsid w:val="00EC21D6"/>
    <w:rsid w:val="00EC368F"/>
    <w:rsid w:val="00EC3FD9"/>
    <w:rsid w:val="00EC48C5"/>
    <w:rsid w:val="00EC79DC"/>
    <w:rsid w:val="00ED351A"/>
    <w:rsid w:val="00ED72EE"/>
    <w:rsid w:val="00EE10D7"/>
    <w:rsid w:val="00EE1290"/>
    <w:rsid w:val="00EE1527"/>
    <w:rsid w:val="00EE2698"/>
    <w:rsid w:val="00EE2B1F"/>
    <w:rsid w:val="00EE667C"/>
    <w:rsid w:val="00EF20A1"/>
    <w:rsid w:val="00EF62FC"/>
    <w:rsid w:val="00F00164"/>
    <w:rsid w:val="00F0272C"/>
    <w:rsid w:val="00F0494B"/>
    <w:rsid w:val="00F06CF5"/>
    <w:rsid w:val="00F14A34"/>
    <w:rsid w:val="00F14FDD"/>
    <w:rsid w:val="00F1562F"/>
    <w:rsid w:val="00F16F2D"/>
    <w:rsid w:val="00F277B4"/>
    <w:rsid w:val="00F34262"/>
    <w:rsid w:val="00F37F49"/>
    <w:rsid w:val="00F43161"/>
    <w:rsid w:val="00F51ACA"/>
    <w:rsid w:val="00F53514"/>
    <w:rsid w:val="00F5741D"/>
    <w:rsid w:val="00F57AB5"/>
    <w:rsid w:val="00F60122"/>
    <w:rsid w:val="00F653C3"/>
    <w:rsid w:val="00F6648A"/>
    <w:rsid w:val="00F66822"/>
    <w:rsid w:val="00F72B26"/>
    <w:rsid w:val="00F76CD3"/>
    <w:rsid w:val="00F77012"/>
    <w:rsid w:val="00F84E9B"/>
    <w:rsid w:val="00F90A7F"/>
    <w:rsid w:val="00F93BB4"/>
    <w:rsid w:val="00F97B59"/>
    <w:rsid w:val="00F97B7C"/>
    <w:rsid w:val="00FA0FE6"/>
    <w:rsid w:val="00FA382D"/>
    <w:rsid w:val="00FA3CE5"/>
    <w:rsid w:val="00FA7B6B"/>
    <w:rsid w:val="00FB3F25"/>
    <w:rsid w:val="00FB7982"/>
    <w:rsid w:val="00FC000D"/>
    <w:rsid w:val="00FC4037"/>
    <w:rsid w:val="00FC4372"/>
    <w:rsid w:val="00FC5DFA"/>
    <w:rsid w:val="00FC6FF1"/>
    <w:rsid w:val="00FD2FC8"/>
    <w:rsid w:val="00FE79FE"/>
    <w:rsid w:val="00FF009D"/>
    <w:rsid w:val="00FF0E10"/>
    <w:rsid w:val="00FF24F9"/>
    <w:rsid w:val="00FF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4941"/>
  <w15:docId w15:val="{2A53415A-0ECC-4818-A880-20CC57E7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8505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7041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D8435B"/>
  </w:style>
  <w:style w:type="character" w:customStyle="1" w:styleId="querytxt1">
    <w:name w:val="querytxt1"/>
    <w:basedOn w:val="DefaultParagraphFont"/>
    <w:rsid w:val="00D53E02"/>
    <w:rPr>
      <w:color w:val="5C5C5C"/>
    </w:rPr>
  </w:style>
  <w:style w:type="character" w:customStyle="1" w:styleId="queryoperator1">
    <w:name w:val="queryoperator1"/>
    <w:basedOn w:val="DefaultParagraphFont"/>
    <w:rsid w:val="00D53E02"/>
    <w:rPr>
      <w:sz w:val="23"/>
      <w:szCs w:val="23"/>
    </w:rPr>
  </w:style>
  <w:style w:type="character" w:customStyle="1" w:styleId="querysrchtermbrace1">
    <w:name w:val="querysrchtermbrace1"/>
    <w:basedOn w:val="DefaultParagraphFont"/>
    <w:rsid w:val="00D53E02"/>
    <w:rPr>
      <w:sz w:val="23"/>
      <w:szCs w:val="23"/>
    </w:rPr>
  </w:style>
  <w:style w:type="character" w:customStyle="1" w:styleId="querysrchterm1">
    <w:name w:val="querysrchterm1"/>
    <w:basedOn w:val="DefaultParagraphFont"/>
    <w:rsid w:val="00D53E02"/>
    <w:rPr>
      <w:b/>
      <w:bCs/>
      <w:sz w:val="25"/>
      <w:szCs w:val="25"/>
    </w:rPr>
  </w:style>
  <w:style w:type="paragraph" w:styleId="NoSpacing">
    <w:name w:val="No Spacing"/>
    <w:uiPriority w:val="1"/>
    <w:qFormat/>
    <w:rsid w:val="0078057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E73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8505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mw-headline">
    <w:name w:val="mw-headline"/>
    <w:basedOn w:val="DefaultParagraphFont"/>
    <w:rsid w:val="0018505C"/>
  </w:style>
  <w:style w:type="character" w:customStyle="1" w:styleId="mw-editsection1">
    <w:name w:val="mw-editsection1"/>
    <w:basedOn w:val="DefaultParagraphFont"/>
    <w:rsid w:val="0018505C"/>
  </w:style>
  <w:style w:type="character" w:customStyle="1" w:styleId="mw-editsection-bracket">
    <w:name w:val="mw-editsection-bracket"/>
    <w:basedOn w:val="DefaultParagraphFont"/>
    <w:rsid w:val="0018505C"/>
  </w:style>
  <w:style w:type="character" w:customStyle="1" w:styleId="mw-cite-backlink">
    <w:name w:val="mw-cite-backlink"/>
    <w:basedOn w:val="DefaultParagraphFont"/>
    <w:rsid w:val="0018505C"/>
  </w:style>
  <w:style w:type="character" w:customStyle="1" w:styleId="cite-accessibility-label1">
    <w:name w:val="cite-accessibility-label1"/>
    <w:basedOn w:val="DefaultParagraphFont"/>
    <w:rsid w:val="0018505C"/>
    <w:rPr>
      <w:bdr w:val="none" w:sz="0" w:space="0" w:color="auto" w:frame="1"/>
    </w:rPr>
  </w:style>
  <w:style w:type="character" w:customStyle="1" w:styleId="reference-text">
    <w:name w:val="reference-text"/>
    <w:basedOn w:val="DefaultParagraphFont"/>
    <w:rsid w:val="0018505C"/>
  </w:style>
  <w:style w:type="character" w:styleId="HTMLCite">
    <w:name w:val="HTML Cite"/>
    <w:basedOn w:val="DefaultParagraphFont"/>
    <w:uiPriority w:val="99"/>
    <w:semiHidden/>
    <w:unhideWhenUsed/>
    <w:rsid w:val="0018505C"/>
    <w:rPr>
      <w:i/>
      <w:iCs/>
    </w:rPr>
  </w:style>
  <w:style w:type="character" w:customStyle="1" w:styleId="z3988">
    <w:name w:val="z3988"/>
    <w:basedOn w:val="DefaultParagraphFont"/>
    <w:rsid w:val="0018505C"/>
  </w:style>
  <w:style w:type="character" w:customStyle="1" w:styleId="reference-accessdate">
    <w:name w:val="reference-accessdate"/>
    <w:basedOn w:val="DefaultParagraphFont"/>
    <w:rsid w:val="0018505C"/>
  </w:style>
  <w:style w:type="character" w:customStyle="1" w:styleId="nowrap1">
    <w:name w:val="nowrap1"/>
    <w:basedOn w:val="DefaultParagraphFont"/>
    <w:rsid w:val="0018505C"/>
  </w:style>
  <w:style w:type="character" w:customStyle="1" w:styleId="doctitle">
    <w:name w:val="doctitle"/>
    <w:basedOn w:val="DefaultParagraphFont"/>
    <w:rsid w:val="00BB653A"/>
  </w:style>
  <w:style w:type="character" w:customStyle="1" w:styleId="bibrecord-highlight-user">
    <w:name w:val="bibrecord-highlight-user"/>
    <w:basedOn w:val="DefaultParagraphFont"/>
    <w:rsid w:val="00D76B32"/>
  </w:style>
  <w:style w:type="character" w:styleId="Emphasis">
    <w:name w:val="Emphasis"/>
    <w:basedOn w:val="DefaultParagraphFont"/>
    <w:uiPriority w:val="20"/>
    <w:qFormat/>
    <w:rsid w:val="00B8789D"/>
    <w:rPr>
      <w:i/>
      <w:iCs/>
    </w:rPr>
  </w:style>
  <w:style w:type="character" w:customStyle="1" w:styleId="queryoperator">
    <w:name w:val="queryoperator"/>
    <w:basedOn w:val="DefaultParagraphFont"/>
    <w:rsid w:val="00B8789D"/>
  </w:style>
  <w:style w:type="character" w:customStyle="1" w:styleId="querysrchtext">
    <w:name w:val="querysrchtext"/>
    <w:basedOn w:val="DefaultParagraphFont"/>
    <w:rsid w:val="00B8789D"/>
  </w:style>
  <w:style w:type="character" w:customStyle="1" w:styleId="droppedquerycolor">
    <w:name w:val="droppedquerycolor"/>
    <w:basedOn w:val="DefaultParagraphFont"/>
    <w:rsid w:val="00B8789D"/>
  </w:style>
  <w:style w:type="paragraph" w:styleId="ListParagraph">
    <w:name w:val="List Paragraph"/>
    <w:basedOn w:val="Normal"/>
    <w:uiPriority w:val="34"/>
    <w:qFormat/>
    <w:rsid w:val="00F90A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4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3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F430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56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3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515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757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70000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02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83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0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2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2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820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69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84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22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92151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701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2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6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05725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3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541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4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CF15BA9F3CE4D828997D57E7FBA57" ma:contentTypeVersion="6" ma:contentTypeDescription="Create a new document." ma:contentTypeScope="" ma:versionID="2a226a0ff0f32de944c668a55d70eb6c">
  <xsd:schema xmlns:xsd="http://www.w3.org/2001/XMLSchema" xmlns:xs="http://www.w3.org/2001/XMLSchema" xmlns:p="http://schemas.microsoft.com/office/2006/metadata/properties" xmlns:ns3="a4320aa8-9104-4056-8adb-b094194b0482" targetNamespace="http://schemas.microsoft.com/office/2006/metadata/properties" ma:root="true" ma:fieldsID="a92a76581d7d7893bc0bbd571e58b0d8" ns3:_="">
    <xsd:import namespace="a4320aa8-9104-4056-8adb-b094194b04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20aa8-9104-4056-8adb-b094194b0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8EB415-FAC6-4A5F-8D1A-B72B486142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37DCF9-1F96-4B20-BD7D-3F5989BF4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20aa8-9104-4056-8adb-b094194b0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0504B5-86E6-4FB1-8CE6-4EE00629EB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ts9</dc:creator>
  <cp:lastModifiedBy>Sonia</cp:lastModifiedBy>
  <cp:revision>2</cp:revision>
  <cp:lastPrinted>2020-08-14T20:37:00Z</cp:lastPrinted>
  <dcterms:created xsi:type="dcterms:W3CDTF">2020-09-01T09:22:00Z</dcterms:created>
  <dcterms:modified xsi:type="dcterms:W3CDTF">2020-09-0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FCF15BA9F3CE4D828997D57E7FBA57</vt:lpwstr>
  </property>
</Properties>
</file>